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6144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2236"/>
        <w:gridCol w:w="2232"/>
        <w:gridCol w:w="2227"/>
        <w:gridCol w:w="1367"/>
      </w:tblGrid>
      <w:tr w:rsidR="00EF7B1E" w:rsidRPr="00EF7B1E" w14:paraId="5E9113C6" w14:textId="77777777" w:rsidTr="003A0DD9">
        <w:trPr>
          <w:trHeight w:val="270"/>
        </w:trPr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noWrap/>
          </w:tcPr>
          <w:p w14:paraId="1A58DFDE" w14:textId="4951466E" w:rsidR="006B2674" w:rsidRPr="00EF7B1E" w:rsidRDefault="00C93A5F" w:rsidP="003A0DD9">
            <w:pPr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 xml:space="preserve">Supplementary </w:t>
            </w:r>
            <w:r w:rsidR="00120FAA" w:rsidRPr="00EF7B1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>T</w:t>
            </w:r>
            <w:r w:rsidR="006B2674" w:rsidRPr="00EF7B1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>able</w:t>
            </w:r>
            <w:r w:rsidR="006B2674" w:rsidRPr="00EF7B1E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lang w:eastAsia="zh-CN"/>
              </w:rPr>
              <w:t xml:space="preserve"> </w:t>
            </w:r>
            <w:r w:rsidR="00BF3C2C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lang w:eastAsia="zh-CN"/>
              </w:rPr>
              <w:t>6</w:t>
            </w:r>
            <w:r w:rsidR="006B2674" w:rsidRPr="00EF7B1E">
              <w:rPr>
                <w:rFonts w:ascii="Times New Roman" w:eastAsia="新細明體" w:hAnsi="Times New Roman" w:cs="Times New Roman"/>
                <w:b/>
                <w:bCs/>
                <w:color w:val="000000" w:themeColor="text1"/>
              </w:rPr>
              <w:t>.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Results of the moderation effect of rs2966700 on RMET</w:t>
            </w:r>
            <w:r w:rsidR="006B2674"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 xml:space="preserve"> 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positive </w:t>
            </w:r>
            <w:proofErr w:type="spellStart"/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</w:rPr>
              <w:t>subscore</w:t>
            </w:r>
            <w:proofErr w:type="spellEnd"/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</w:rPr>
              <w:t xml:space="preserve"> derived from the regression analysis</w:t>
            </w:r>
          </w:p>
        </w:tc>
      </w:tr>
      <w:tr w:rsidR="00EF7B1E" w:rsidRPr="00EF7B1E" w14:paraId="5FE92197" w14:textId="77777777" w:rsidTr="008B0155">
        <w:trPr>
          <w:trHeight w:val="270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081BF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riable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E6F07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oeff.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A63616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E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5BBF7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8C1A2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</w:rPr>
              <w:t>p</w:t>
            </w: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value</w:t>
            </w:r>
          </w:p>
        </w:tc>
      </w:tr>
      <w:tr w:rsidR="00EF7B1E" w:rsidRPr="00EF7B1E" w14:paraId="5949649C" w14:textId="77777777" w:rsidTr="008B0155">
        <w:trPr>
          <w:trHeight w:val="260"/>
        </w:trPr>
        <w:tc>
          <w:tcPr>
            <w:tcW w:w="1203" w:type="pct"/>
            <w:tcBorders>
              <w:top w:val="single" w:sz="4" w:space="0" w:color="auto"/>
            </w:tcBorders>
            <w:noWrap/>
            <w:hideMark/>
          </w:tcPr>
          <w:p w14:paraId="0DBA9179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onstan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B8CD9" w14:textId="4E07B5B7" w:rsidR="006B267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3.9352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3C05" w14:textId="18D2F976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925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667D4" w14:textId="70B8DE62" w:rsidR="006B267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4.25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A0BF4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lt;0.0001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</w:rPr>
              <w:t>*</w:t>
            </w:r>
          </w:p>
        </w:tc>
      </w:tr>
      <w:tr w:rsidR="00EF7B1E" w:rsidRPr="00EF7B1E" w14:paraId="1A547B38" w14:textId="77777777" w:rsidTr="008B0155">
        <w:trPr>
          <w:trHeight w:val="260"/>
        </w:trPr>
        <w:tc>
          <w:tcPr>
            <w:tcW w:w="1203" w:type="pct"/>
            <w:noWrap/>
            <w:hideMark/>
          </w:tcPr>
          <w:p w14:paraId="6FA58DC2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X: rs2966700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4A8E" w14:textId="7F38507B" w:rsidR="006B267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0.464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05D2" w14:textId="2E747AB1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169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D3A21" w14:textId="4593A374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2.7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44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F2F4" w14:textId="4BF27A19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63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EF7B1E" w:rsidRPr="00EF7B1E" w14:paraId="3B82481D" w14:textId="77777777" w:rsidTr="008B0155">
        <w:trPr>
          <w:trHeight w:val="260"/>
        </w:trPr>
        <w:tc>
          <w:tcPr>
            <w:tcW w:w="1203" w:type="pct"/>
            <w:noWrap/>
            <w:hideMark/>
          </w:tcPr>
          <w:p w14:paraId="3607E17F" w14:textId="09257E76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W: Group </w:t>
            </w:r>
            <w:r w:rsidR="00E45C92" w:rsidRPr="008B01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89EB" w14:textId="3042EC92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221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1F2D5" w14:textId="127A6E90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6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5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DB5E3" w14:textId="7DF055C3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3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39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79D82" w14:textId="081716AD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08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EF7B1E" w:rsidRPr="00EF7B1E" w14:paraId="74111AB9" w14:textId="77777777" w:rsidTr="008B0155">
        <w:trPr>
          <w:trHeight w:val="260"/>
        </w:trPr>
        <w:tc>
          <w:tcPr>
            <w:tcW w:w="1203" w:type="pct"/>
            <w:noWrap/>
            <w:hideMark/>
          </w:tcPr>
          <w:p w14:paraId="101549BE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XW Interactio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AC342" w14:textId="78CD8F7C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0.1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8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8E85" w14:textId="77777777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32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7275" w14:textId="0106816F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3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30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F329" w14:textId="71A03CB0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1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0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EF7B1E" w:rsidRPr="00EF7B1E" w14:paraId="1C539ED2" w14:textId="77777777" w:rsidTr="008B0155">
        <w:trPr>
          <w:trHeight w:val="260"/>
        </w:trPr>
        <w:tc>
          <w:tcPr>
            <w:tcW w:w="1203" w:type="pct"/>
            <w:noWrap/>
            <w:hideMark/>
          </w:tcPr>
          <w:p w14:paraId="4F3B1933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ex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AC3F" w14:textId="2B452314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555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6A3E1" w14:textId="165F6DF1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159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FB61" w14:textId="66096873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3.48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8FD4" w14:textId="11F902EF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05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EF7B1E" w:rsidRPr="00EF7B1E" w14:paraId="4E4B115A" w14:textId="77777777" w:rsidTr="008B0155">
        <w:trPr>
          <w:trHeight w:val="260"/>
        </w:trPr>
        <w:tc>
          <w:tcPr>
            <w:tcW w:w="1203" w:type="pct"/>
            <w:tcBorders>
              <w:bottom w:val="nil"/>
            </w:tcBorders>
            <w:noWrap/>
            <w:hideMark/>
          </w:tcPr>
          <w:p w14:paraId="4F0099DB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g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B4FE8" w14:textId="18F247AB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013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55FF4" w14:textId="21B4317B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004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0A55" w14:textId="18DB04AB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-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2.73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0791" w14:textId="254EC474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64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EF7B1E" w:rsidRPr="00EF7B1E" w14:paraId="7A4CE8FB" w14:textId="77777777" w:rsidTr="008B0155">
        <w:trPr>
          <w:trHeight w:val="260"/>
        </w:trPr>
        <w:tc>
          <w:tcPr>
            <w:tcW w:w="1203" w:type="pct"/>
            <w:tcBorders>
              <w:top w:val="nil"/>
              <w:bottom w:val="nil"/>
            </w:tcBorders>
            <w:noWrap/>
            <w:hideMark/>
          </w:tcPr>
          <w:p w14:paraId="30E59512" w14:textId="77777777" w:rsidR="006B2674" w:rsidRPr="00EF7B1E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ducation leve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922D" w14:textId="59D34FAF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63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8C2DB" w14:textId="1AA4D999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2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2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824CC" w14:textId="413C8113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2.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87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8CC4" w14:textId="49307C1C" w:rsidR="006B2674" w:rsidRPr="00EF7B1E" w:rsidRDefault="006B267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EF7B1E">
              <w:rPr>
                <w:rFonts w:ascii="Times New Roman" w:eastAsia="新細明體" w:hAnsi="Times New Roman" w:cs="Times New Roman"/>
                <w:color w:val="000000" w:themeColor="text1"/>
              </w:rPr>
              <w:t>0.00</w:t>
            </w:r>
            <w:r w:rsidR="00106EF4">
              <w:rPr>
                <w:rFonts w:ascii="Times New Roman" w:eastAsia="新細明體" w:hAnsi="Times New Roman" w:cs="Times New Roman"/>
                <w:color w:val="000000" w:themeColor="text1"/>
              </w:rPr>
              <w:t>43</w:t>
            </w:r>
            <w:r w:rsidRPr="00EF7B1E">
              <w:rPr>
                <w:rFonts w:ascii="Times New Roman" w:eastAsia="新細明體" w:hAnsi="Times New Roman" w:cs="Times New Roman" w:hint="eastAsia"/>
                <w:color w:val="000000" w:themeColor="text1"/>
              </w:rPr>
              <w:t>*</w:t>
            </w:r>
          </w:p>
        </w:tc>
      </w:tr>
      <w:tr w:rsidR="00106EF4" w:rsidRPr="00EF7B1E" w14:paraId="388EB718" w14:textId="77777777" w:rsidTr="008B0155">
        <w:trPr>
          <w:trHeight w:val="260"/>
        </w:trPr>
        <w:tc>
          <w:tcPr>
            <w:tcW w:w="1203" w:type="pct"/>
            <w:tcBorders>
              <w:top w:val="nil"/>
              <w:bottom w:val="single" w:sz="4" w:space="0" w:color="auto"/>
            </w:tcBorders>
            <w:noWrap/>
          </w:tcPr>
          <w:p w14:paraId="4D2D499E" w14:textId="5F6A6705" w:rsidR="00106EF4" w:rsidRPr="00EF7B1E" w:rsidRDefault="00106EF4" w:rsidP="003A0DD9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MMSE scor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6E0E2F" w14:textId="4C49F563" w:rsidR="00106EF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-0.0398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230E78" w14:textId="42839967" w:rsidR="00106EF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0.0307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EF2EC" w14:textId="37BC7EB7" w:rsidR="00106EF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-1.297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EA4610" w14:textId="49AEB1F7" w:rsidR="00106EF4" w:rsidRPr="00EF7B1E" w:rsidRDefault="00106EF4" w:rsidP="003A0DD9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0.1952</w:t>
            </w:r>
          </w:p>
        </w:tc>
      </w:tr>
      <w:tr w:rsidR="00EF7B1E" w:rsidRPr="00EF7B1E" w14:paraId="3D0FECD5" w14:textId="77777777" w:rsidTr="003A0DD9">
        <w:trPr>
          <w:trHeight w:val="26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92E4B6" w14:textId="6625859D" w:rsidR="006B2674" w:rsidRPr="008B0155" w:rsidRDefault="006B2674" w:rsidP="003A0DD9">
            <w:pPr>
              <w:rPr>
                <w:rFonts w:ascii="Times New Roman" w:eastAsia="新細明體" w:hAnsi="Times New Roman" w:cs="Times New Roman"/>
                <w:color w:val="000000" w:themeColor="text1"/>
                <w:szCs w:val="21"/>
              </w:rPr>
            </w:pPr>
            <w:r w:rsidRPr="008B0155">
              <w:rPr>
                <w:rFonts w:ascii="Times New Roman" w:eastAsia="新細明體" w:hAnsi="Times New Roman" w:cs="Times New Roman"/>
                <w:color w:val="000000" w:themeColor="text1"/>
                <w:szCs w:val="21"/>
              </w:rPr>
              <w:t>Abbreviations: RMET, Reading the Mind in the Eyes Test; Coeff., coefficients; SE, standard error</w:t>
            </w:r>
            <w:r w:rsidR="00106EF4" w:rsidRPr="008B0155">
              <w:rPr>
                <w:rFonts w:ascii="Times New Roman" w:eastAsia="新細明體" w:hAnsi="Times New Roman" w:cs="Times New Roman"/>
                <w:color w:val="000000" w:themeColor="text1"/>
                <w:szCs w:val="21"/>
              </w:rPr>
              <w:t>; MMSE, Mini-Mental State Examination</w:t>
            </w:r>
            <w:r w:rsidRPr="008B0155">
              <w:rPr>
                <w:rFonts w:ascii="Times New Roman" w:eastAsia="新細明體" w:hAnsi="Times New Roman" w:cs="Times New Roman"/>
                <w:color w:val="000000" w:themeColor="text1"/>
                <w:szCs w:val="21"/>
              </w:rPr>
              <w:t>, *p&lt;0.0125</w:t>
            </w:r>
          </w:p>
          <w:p w14:paraId="655D082F" w14:textId="2DF62634" w:rsidR="006B2674" w:rsidRPr="00EF7B1E" w:rsidRDefault="00E45C92" w:rsidP="003A0DD9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8B015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D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  <w:vertAlign w:val="superscript"/>
              </w:rPr>
              <w:t xml:space="preserve"> 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group is coded as 1 and </w:t>
            </w:r>
            <w:r w:rsidR="005A774D"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rmal controls</w:t>
            </w:r>
            <w:r w:rsidR="006B2674" w:rsidRPr="00EF7B1E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is coded as 6.</w:t>
            </w:r>
          </w:p>
        </w:tc>
      </w:tr>
    </w:tbl>
    <w:p w14:paraId="774ED744" w14:textId="77777777" w:rsidR="00FD47CF" w:rsidRPr="00EF7B1E" w:rsidRDefault="00FD47CF">
      <w:pPr>
        <w:rPr>
          <w:color w:val="000000" w:themeColor="text1"/>
        </w:rPr>
      </w:pPr>
    </w:p>
    <w:sectPr w:rsidR="00FD47CF" w:rsidRPr="00EF7B1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74"/>
    <w:rsid w:val="00081B7F"/>
    <w:rsid w:val="00106EF4"/>
    <w:rsid w:val="00120FAA"/>
    <w:rsid w:val="00511FAB"/>
    <w:rsid w:val="00534071"/>
    <w:rsid w:val="00535816"/>
    <w:rsid w:val="00546A6F"/>
    <w:rsid w:val="005A774D"/>
    <w:rsid w:val="005D1A36"/>
    <w:rsid w:val="005E549F"/>
    <w:rsid w:val="006B2674"/>
    <w:rsid w:val="0085380C"/>
    <w:rsid w:val="00871F7A"/>
    <w:rsid w:val="008A30D2"/>
    <w:rsid w:val="008B0155"/>
    <w:rsid w:val="00BF3C2C"/>
    <w:rsid w:val="00C446FC"/>
    <w:rsid w:val="00C93A5F"/>
    <w:rsid w:val="00D74F4C"/>
    <w:rsid w:val="00E45C92"/>
    <w:rsid w:val="00EF7B1E"/>
    <w:rsid w:val="00FD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6B2BA"/>
  <w15:chartTrackingRefBased/>
  <w15:docId w15:val="{FD00D6AC-8743-4887-ADC6-ECA61495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674"/>
    <w:pPr>
      <w:spacing w:after="0" w:line="240" w:lineRule="auto"/>
      <w:jc w:val="both"/>
    </w:pPr>
    <w:rPr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6B267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67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674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674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674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674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674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674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67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B2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6B2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6B2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6B267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6B267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B267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B267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B267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B267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B267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標題 字元"/>
    <w:basedOn w:val="a0"/>
    <w:link w:val="a3"/>
    <w:uiPriority w:val="10"/>
    <w:rsid w:val="006B2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674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a6">
    <w:name w:val="副標題 字元"/>
    <w:basedOn w:val="a0"/>
    <w:link w:val="a5"/>
    <w:uiPriority w:val="11"/>
    <w:rsid w:val="006B2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674"/>
    <w:pPr>
      <w:spacing w:before="160" w:after="160" w:line="278" w:lineRule="auto"/>
      <w:jc w:val="center"/>
    </w:pPr>
    <w:rPr>
      <w:i/>
      <w:iCs/>
      <w:color w:val="404040" w:themeColor="text1" w:themeTint="BF"/>
      <w:lang w:eastAsia="zh-CN"/>
    </w:rPr>
  </w:style>
  <w:style w:type="character" w:customStyle="1" w:styleId="a8">
    <w:name w:val="引文 字元"/>
    <w:basedOn w:val="a0"/>
    <w:link w:val="a7"/>
    <w:uiPriority w:val="29"/>
    <w:rsid w:val="006B26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674"/>
    <w:pPr>
      <w:spacing w:after="160" w:line="278" w:lineRule="auto"/>
      <w:ind w:left="720"/>
      <w:contextualSpacing/>
      <w:jc w:val="left"/>
    </w:pPr>
    <w:rPr>
      <w:lang w:eastAsia="zh-CN"/>
    </w:rPr>
  </w:style>
  <w:style w:type="character" w:styleId="aa">
    <w:name w:val="Intense Emphasis"/>
    <w:basedOn w:val="a0"/>
    <w:uiPriority w:val="21"/>
    <w:qFormat/>
    <w:rsid w:val="006B26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ac">
    <w:name w:val="鮮明引文 字元"/>
    <w:basedOn w:val="a0"/>
    <w:link w:val="ab"/>
    <w:uiPriority w:val="30"/>
    <w:rsid w:val="006B26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267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B2674"/>
    <w:pPr>
      <w:spacing w:after="0" w:line="240" w:lineRule="auto"/>
    </w:pPr>
    <w:rPr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06EF4"/>
    <w:pPr>
      <w:spacing w:after="0" w:line="240" w:lineRule="auto"/>
    </w:pPr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種權 黃</dc:creator>
  <cp:keywords/>
  <dc:description/>
  <cp:lastModifiedBy>林妤真 LIN YU-CHEN</cp:lastModifiedBy>
  <cp:revision>12</cp:revision>
  <dcterms:created xsi:type="dcterms:W3CDTF">2024-09-14T05:48:00Z</dcterms:created>
  <dcterms:modified xsi:type="dcterms:W3CDTF">2026-02-03T04:44:00Z</dcterms:modified>
</cp:coreProperties>
</file>